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94D25" w14:textId="0F495CA6" w:rsidR="00CF18F5" w:rsidRPr="0092114F" w:rsidRDefault="00CF18F5" w:rsidP="00CF18F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Toc101401265"/>
      <w:bookmarkStart w:id="1" w:name="_Toc101427040"/>
      <w:r w:rsidRPr="0092114F">
        <w:rPr>
          <w:rFonts w:ascii="Times New Roman" w:hAnsi="Times New Roman" w:cs="Times New Roman"/>
          <w:b/>
          <w:sz w:val="20"/>
          <w:szCs w:val="20"/>
        </w:rPr>
        <w:t>Multimedia Appendix 4</w:t>
      </w:r>
    </w:p>
    <w:p w14:paraId="02598EBC" w14:textId="667CB615" w:rsidR="00CF18F5" w:rsidRDefault="00EA4FF7" w:rsidP="00CF18F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Insomnia severity</w:t>
      </w:r>
    </w:p>
    <w:p w14:paraId="59623E0F" w14:textId="1BE84319" w:rsidR="00EA4FF7" w:rsidRDefault="00EA4FF7" w:rsidP="00CF18F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0B1D726" wp14:editId="75B7814C">
            <wp:extent cx="5727700" cy="38182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A_ISI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2E954" w14:textId="5CB20F00" w:rsidR="00EA4FF7" w:rsidRDefault="00EA4FF7" w:rsidP="00CF18F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leep quality</w:t>
      </w:r>
    </w:p>
    <w:p w14:paraId="35F6657E" w14:textId="4AD8B2B6" w:rsidR="00EA4FF7" w:rsidRPr="0092114F" w:rsidRDefault="00EA4FF7" w:rsidP="00CF18F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2" w:name="_GoBack"/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64CC682" wp14:editId="696EA929">
            <wp:extent cx="5727700" cy="3818467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A_SQ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434" cy="3824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4261446E" w14:textId="43D819E6" w:rsidR="00CF18F5" w:rsidRPr="0092114F" w:rsidRDefault="00CF18F5" w:rsidP="00CF18F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2114F">
        <w:rPr>
          <w:rFonts w:ascii="Times New Roman" w:hAnsi="Times New Roman" w:cs="Times New Roman"/>
          <w:b/>
          <w:sz w:val="20"/>
          <w:szCs w:val="20"/>
        </w:rPr>
        <w:t>Influence of individual studies on the effect size.</w:t>
      </w:r>
    </w:p>
    <w:bookmarkEnd w:id="0"/>
    <w:bookmarkEnd w:id="1"/>
    <w:p w14:paraId="2A94F5F0" w14:textId="288B0E73" w:rsidR="00CF18F5" w:rsidRPr="0092114F" w:rsidRDefault="00CF18F5" w:rsidP="00CF18F5">
      <w:pPr>
        <w:rPr>
          <w:rFonts w:ascii="Times New Roman" w:hAnsi="Times New Roman" w:cs="Times New Roman"/>
          <w:sz w:val="20"/>
          <w:szCs w:val="20"/>
        </w:rPr>
      </w:pPr>
      <w:r w:rsidRPr="0092114F">
        <w:rPr>
          <w:rFonts w:ascii="Times New Roman" w:hAnsi="Times New Roman" w:cs="Times New Roman"/>
          <w:sz w:val="20"/>
          <w:szCs w:val="20"/>
        </w:rPr>
        <w:lastRenderedPageBreak/>
        <w:t>The vertical axis indicates the overall effect size and the two vertical axes indicate its 95% CI. Every hollow round indicates the pooled effect size when the left study is omitted in this meta-analysis. The two ends of every broken line represent the respective 95% CI.</w:t>
      </w:r>
    </w:p>
    <w:p w14:paraId="207BECB6" w14:textId="77777777" w:rsidR="00A17A0D" w:rsidRPr="0092114F" w:rsidRDefault="00A17A0D">
      <w:pPr>
        <w:rPr>
          <w:sz w:val="20"/>
          <w:szCs w:val="20"/>
        </w:rPr>
      </w:pPr>
    </w:p>
    <w:sectPr w:rsidR="00A17A0D" w:rsidRPr="0092114F" w:rsidSect="003A00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F5"/>
    <w:rsid w:val="00093CA2"/>
    <w:rsid w:val="000B3F83"/>
    <w:rsid w:val="000E4FD7"/>
    <w:rsid w:val="00160335"/>
    <w:rsid w:val="001D6798"/>
    <w:rsid w:val="001E045D"/>
    <w:rsid w:val="00245F44"/>
    <w:rsid w:val="002C164E"/>
    <w:rsid w:val="002E4E75"/>
    <w:rsid w:val="003418F6"/>
    <w:rsid w:val="003A0066"/>
    <w:rsid w:val="00405B9E"/>
    <w:rsid w:val="0040732B"/>
    <w:rsid w:val="004A0D76"/>
    <w:rsid w:val="00534326"/>
    <w:rsid w:val="005E6794"/>
    <w:rsid w:val="00676D74"/>
    <w:rsid w:val="0067729B"/>
    <w:rsid w:val="00741090"/>
    <w:rsid w:val="007F688D"/>
    <w:rsid w:val="0092114F"/>
    <w:rsid w:val="00962C64"/>
    <w:rsid w:val="00A17A0D"/>
    <w:rsid w:val="00A65FBE"/>
    <w:rsid w:val="00AB4246"/>
    <w:rsid w:val="00AC2568"/>
    <w:rsid w:val="00B0104E"/>
    <w:rsid w:val="00B61788"/>
    <w:rsid w:val="00CF18F5"/>
    <w:rsid w:val="00DC1571"/>
    <w:rsid w:val="00EA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E81CBC"/>
  <w15:chartTrackingRefBased/>
  <w15:docId w15:val="{88345022-5F0C-6549-87B5-0868C5BDB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18F5"/>
  </w:style>
  <w:style w:type="paragraph" w:styleId="Heading1">
    <w:name w:val="heading 1"/>
    <w:basedOn w:val="Normal"/>
    <w:next w:val="Normal"/>
    <w:link w:val="Heading1Char"/>
    <w:uiPriority w:val="9"/>
    <w:qFormat/>
    <w:rsid w:val="000E4FD7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FD7"/>
    <w:rPr>
      <w:rFonts w:ascii="Times New Roman" w:eastAsiaTheme="majorEastAsia" w:hAnsi="Times New Roman" w:cstheme="majorBidi"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rui Deng</dc:creator>
  <cp:keywords/>
  <dc:description/>
  <cp:lastModifiedBy>Wenrui Deng</cp:lastModifiedBy>
  <cp:revision>3</cp:revision>
  <dcterms:created xsi:type="dcterms:W3CDTF">2022-05-09T16:55:00Z</dcterms:created>
  <dcterms:modified xsi:type="dcterms:W3CDTF">2022-09-22T20:03:00Z</dcterms:modified>
</cp:coreProperties>
</file>